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2BFFD" w14:textId="4DD5F6DA" w:rsidR="00FB60AE" w:rsidRDefault="00FB60AE" w:rsidP="00FB60A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. </w:t>
      </w:r>
      <w:proofErr w:type="spellStart"/>
      <w:r>
        <w:rPr>
          <w:rFonts w:ascii="Times New Roman" w:hAnsi="Times New Roman" w:cs="Times New Roman"/>
          <w:b/>
          <w:bCs/>
        </w:rPr>
        <w:t>S1</w:t>
      </w:r>
      <w:proofErr w:type="spellEnd"/>
      <w:r>
        <w:rPr>
          <w:rFonts w:ascii="Times New Roman" w:hAnsi="Times New Roman" w:cs="Times New Roman"/>
          <w:b/>
          <w:bCs/>
        </w:rPr>
        <w:t>. Flowchart of the study sample selection process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07C38DBC" w14:textId="784D47E4" w:rsidR="00FB60AE" w:rsidRPr="00FB60AE" w:rsidRDefault="00FB60AE" w:rsidP="00FB60AE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7CBF7E7" wp14:editId="3955364F">
            <wp:extent cx="5274310" cy="4814570"/>
            <wp:effectExtent l="0" t="0" r="2540" b="5080"/>
            <wp:docPr id="19342325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232543" name="图片 19342325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2DF90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2B6E27BA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074F7CB8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64FB8F79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45F229AC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7E70D103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6AF71122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30196994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0301DA4B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5F9653C1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2193E232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1AEE1649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4C61ABB4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092FA5BB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0537F18F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3B67E719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1AC6FC52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3293A95D" w14:textId="77777777" w:rsidR="00FB60AE" w:rsidRDefault="00FB60AE" w:rsidP="00463902">
      <w:pPr>
        <w:rPr>
          <w:rFonts w:ascii="Times New Roman" w:hAnsi="Times New Roman" w:cs="Times New Roman"/>
          <w:b/>
          <w:bCs/>
          <w:szCs w:val="21"/>
        </w:rPr>
      </w:pPr>
    </w:p>
    <w:p w14:paraId="1A8969DF" w14:textId="7DEE1B20" w:rsidR="00463902" w:rsidRPr="007A6D76" w:rsidRDefault="00463902" w:rsidP="00463902">
      <w:pPr>
        <w:rPr>
          <w:rFonts w:ascii="Times New Roman" w:hAnsi="Times New Roman" w:cs="Times New Roman"/>
          <w:b/>
          <w:bCs/>
          <w:szCs w:val="21"/>
        </w:rPr>
      </w:pPr>
      <w:r w:rsidRPr="007A6D76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7A6D7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spellStart"/>
      <w:r w:rsidRPr="007A6D76">
        <w:rPr>
          <w:rFonts w:ascii="Times New Roman" w:hAnsi="Times New Roman" w:cs="Times New Roman" w:hint="eastAsia"/>
          <w:b/>
          <w:bCs/>
          <w:szCs w:val="21"/>
        </w:rPr>
        <w:t>S1</w:t>
      </w:r>
      <w:proofErr w:type="spellEnd"/>
      <w:r w:rsidRPr="007A6D76">
        <w:rPr>
          <w:rFonts w:ascii="Times New Roman" w:hAnsi="Times New Roman" w:cs="Times New Roman" w:hint="eastAsia"/>
          <w:b/>
          <w:bCs/>
          <w:szCs w:val="21"/>
        </w:rPr>
        <w:t>.</w:t>
      </w:r>
      <w:r w:rsidRPr="007A6D76">
        <w:rPr>
          <w:rFonts w:ascii="Times New Roman" w:hAnsi="Times New Roman" w:cs="Times New Roman"/>
          <w:b/>
          <w:bCs/>
          <w:szCs w:val="21"/>
        </w:rPr>
        <w:t xml:space="preserve"> Standardized reportin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6C5AED">
        <w:rPr>
          <w:rFonts w:ascii="Times New Roman" w:hAnsi="Times New Roman" w:cs="Times New Roman"/>
          <w:b/>
          <w:bCs/>
          <w:szCs w:val="21"/>
        </w:rPr>
        <w:t>of US feature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835"/>
        <w:gridCol w:w="5387"/>
      </w:tblGrid>
      <w:tr w:rsidR="00463902" w:rsidRPr="007A6D76" w14:paraId="4B4FB13A" w14:textId="77777777" w:rsidTr="00341751">
        <w:trPr>
          <w:trHeight w:val="27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F510D" w14:textId="77777777" w:rsidR="00463902" w:rsidRPr="007A6D76" w:rsidRDefault="00463902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ltrasound feature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52CAC" w14:textId="77777777" w:rsidR="00463902" w:rsidRPr="007A6D76" w:rsidRDefault="00463902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finition</w:t>
            </w:r>
          </w:p>
        </w:tc>
      </w:tr>
      <w:tr w:rsidR="00463902" w:rsidRPr="007A6D76" w14:paraId="31FD5D93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EE9E4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ositi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B848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3902" w:rsidRPr="007A6D76" w14:paraId="4525AD42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BABD0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Solid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B3B7A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obvious anechoic cystic portions</w:t>
            </w:r>
          </w:p>
        </w:tc>
      </w:tr>
      <w:tr w:rsidR="00463902" w:rsidRPr="007A6D76" w14:paraId="6EE59570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9312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ixed solid and cysti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AE811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mposed of solid tissue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id component</w:t>
            </w:r>
          </w:p>
        </w:tc>
      </w:tr>
      <w:tr w:rsidR="00463902" w:rsidRPr="007A6D76" w14:paraId="5649E66A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CB8B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ogenicit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78444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3902" w:rsidRPr="00A222CA" w14:paraId="7F0FEB18" w14:textId="77777777" w:rsidTr="00A222CA">
        <w:trPr>
          <w:trHeight w:val="6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955CF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Hyperechoic or isoechoi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DD638" w14:textId="0FB56A0C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creased </w:t>
            </w:r>
            <w:r w:rsidR="00A222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or similar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ogenicity relative to the</w:t>
            </w:r>
            <w:r w:rsidR="00A222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rounding normal thyroid parenchyma</w:t>
            </w:r>
          </w:p>
        </w:tc>
      </w:tr>
      <w:tr w:rsidR="00463902" w:rsidRPr="007A6D76" w14:paraId="6D4D3207" w14:textId="77777777" w:rsidTr="00341751">
        <w:trPr>
          <w:trHeight w:val="8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063C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ildly hypoechoi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AF1DB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reased echogenicity relative to the surrounding normal thyroid parenchyma, but still increased echogenicity relative to the anterior neck muscles</w:t>
            </w:r>
          </w:p>
        </w:tc>
      </w:tr>
      <w:tr w:rsidR="00463902" w:rsidRPr="007A6D76" w14:paraId="787D443A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1DB8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arkedly hypoechoi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FA55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宋体" w:hAnsi="Times New Roman" w:cs="Times New Roman" w:hint="eastAsia"/>
                <w:szCs w:val="21"/>
              </w:rPr>
              <w:t>Echogenicity less than or equal to the anterior neck muscle</w:t>
            </w:r>
          </w:p>
        </w:tc>
      </w:tr>
      <w:tr w:rsidR="00463902" w:rsidRPr="007A6D76" w14:paraId="53EE5464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4B7F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gi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2CA9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3902" w:rsidRPr="007A6D76" w14:paraId="3079C89B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86A0C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Smooth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959E1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viously discernible smooth edge</w:t>
            </w:r>
          </w:p>
        </w:tc>
      </w:tr>
      <w:tr w:rsidR="00463902" w:rsidRPr="007A6D76" w14:paraId="59710B62" w14:textId="77777777" w:rsidTr="00341751">
        <w:trPr>
          <w:trHeight w:val="5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1C12B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ll-defined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66D1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 demarcated border</w:t>
            </w:r>
            <w:r w:rsidRPr="007A6D7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f the nodule tha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not be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fferentiated from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adjacent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yroid tissue</w:t>
            </w:r>
          </w:p>
        </w:tc>
      </w:tr>
      <w:tr w:rsidR="00463902" w:rsidRPr="007A6D76" w14:paraId="60FD0736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95EE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rregula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AA872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-lobulation or spiculation</w:t>
            </w:r>
          </w:p>
        </w:tc>
      </w:tr>
      <w:tr w:rsidR="00463902" w:rsidRPr="007A6D76" w14:paraId="715A930E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A8EBD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ion of growth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2C69F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3902" w:rsidRPr="007A6D76" w14:paraId="5674DE7E" w14:textId="77777777" w:rsidTr="00341751">
        <w:trPr>
          <w:trHeight w:val="5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835C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Wider-than-tal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4341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anteroposterior diameter of a nodule is equal to or smaller than its transverse diameter in the transverse plane</w:t>
            </w:r>
          </w:p>
        </w:tc>
      </w:tr>
      <w:tr w:rsidR="00463902" w:rsidRPr="007A6D76" w14:paraId="1BDDC8AE" w14:textId="77777777" w:rsidTr="00341751">
        <w:trPr>
          <w:trHeight w:val="5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655C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aller-than-wid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54F3D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anteroposterior diameter of a nodule is greater than its transverse diameter in the transverse plane</w:t>
            </w:r>
          </w:p>
        </w:tc>
      </w:tr>
      <w:tr w:rsidR="00463902" w:rsidRPr="007A6D76" w14:paraId="77431A90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75E2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fication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1B33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3902" w:rsidRPr="007A6D76" w14:paraId="2F4CC4F6" w14:textId="77777777" w:rsidTr="0034175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F880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on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3FCF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kern w:val="0"/>
                <w:szCs w:val="21"/>
              </w:rPr>
              <w:t>Absence of calcifications within the nodule</w:t>
            </w:r>
          </w:p>
        </w:tc>
      </w:tr>
      <w:tr w:rsidR="00463902" w:rsidRPr="007A6D76" w14:paraId="21230DB5" w14:textId="77777777" w:rsidTr="00341751">
        <w:trPr>
          <w:trHeight w:val="5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E643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acrocalcification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6A76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rge hyperechoic foci measuring &gt;1 mm with posterior acoustic shadowing, in the absence of microcalcifications</w:t>
            </w:r>
          </w:p>
        </w:tc>
      </w:tr>
      <w:tr w:rsidR="00463902" w:rsidRPr="007A6D76" w14:paraId="2F55613F" w14:textId="77777777" w:rsidTr="00341751">
        <w:trPr>
          <w:trHeight w:val="8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8E40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icrocalcification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219C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nctate hyperechoic foci measuring </w:t>
            </w:r>
            <w:r w:rsidRPr="007A6D76">
              <w:rPr>
                <w:rFonts w:ascii="Cambria Math" w:eastAsia="等线" w:hAnsi="Cambria Math" w:cs="Times New Roman"/>
                <w:color w:val="000000"/>
                <w:kern w:val="0"/>
                <w:szCs w:val="21"/>
              </w:rPr>
              <w:t>≤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mm within the solid components of a nodule, in the absence of macrocalcifications</w:t>
            </w:r>
          </w:p>
        </w:tc>
      </w:tr>
      <w:tr w:rsidR="00463902" w:rsidRPr="007A6D76" w14:paraId="68392A3F" w14:textId="77777777" w:rsidTr="00341751">
        <w:trPr>
          <w:trHeight w:val="5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8639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ixed calcification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3ED4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kern w:val="0"/>
                <w:szCs w:val="21"/>
              </w:rPr>
              <w:t>The coexistence of punctate and coarse hyperechoic foci within the same nodule</w:t>
            </w:r>
          </w:p>
        </w:tc>
      </w:tr>
      <w:tr w:rsidR="00463902" w:rsidRPr="007A6D76" w14:paraId="160D9A8E" w14:textId="77777777" w:rsidTr="00341751">
        <w:trPr>
          <w:trHeight w:val="5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6ADEB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rathyroidal extensio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AF3F4" w14:textId="77777777" w:rsidR="00463902" w:rsidRPr="007A6D76" w:rsidRDefault="00463902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· 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invasion of the thyroid capsu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d/or</w:t>
            </w:r>
            <w:r w:rsidRPr="007A6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djacent structures by direct extension from the thyroid nodule.</w:t>
            </w:r>
          </w:p>
        </w:tc>
      </w:tr>
    </w:tbl>
    <w:p w14:paraId="22EEF4EE" w14:textId="77777777" w:rsidR="00463902" w:rsidRPr="007A6D76" w:rsidRDefault="00463902" w:rsidP="00463902">
      <w:pPr>
        <w:rPr>
          <w:rFonts w:ascii="Times New Roman" w:hAnsi="Times New Roman" w:cs="Times New Roman"/>
          <w:szCs w:val="21"/>
        </w:rPr>
      </w:pPr>
    </w:p>
    <w:p w14:paraId="4AB059D3" w14:textId="77777777" w:rsidR="00A141C1" w:rsidRDefault="00A141C1">
      <w:pPr>
        <w:rPr>
          <w:rFonts w:hint="eastAsia"/>
        </w:rPr>
      </w:pPr>
    </w:p>
    <w:p w14:paraId="1242ECF6" w14:textId="77777777" w:rsidR="00463902" w:rsidRDefault="00463902">
      <w:pPr>
        <w:rPr>
          <w:rFonts w:hint="eastAsia"/>
        </w:rPr>
      </w:pPr>
    </w:p>
    <w:p w14:paraId="28BD9E82" w14:textId="77777777" w:rsidR="00463902" w:rsidRDefault="00463902">
      <w:pPr>
        <w:rPr>
          <w:rFonts w:hint="eastAsia"/>
        </w:rPr>
      </w:pPr>
    </w:p>
    <w:p w14:paraId="1A97FF07" w14:textId="77777777" w:rsidR="00463902" w:rsidRDefault="00463902">
      <w:pPr>
        <w:rPr>
          <w:rFonts w:hint="eastAsia"/>
        </w:rPr>
      </w:pPr>
    </w:p>
    <w:p w14:paraId="56FD9C42" w14:textId="77777777" w:rsidR="00463902" w:rsidRDefault="00463902">
      <w:pPr>
        <w:rPr>
          <w:rFonts w:hint="eastAsia"/>
        </w:rPr>
      </w:pPr>
    </w:p>
    <w:p w14:paraId="4138380B" w14:textId="77777777" w:rsidR="00463902" w:rsidRDefault="00463902">
      <w:pPr>
        <w:rPr>
          <w:rFonts w:hint="eastAsia"/>
        </w:rPr>
      </w:pPr>
    </w:p>
    <w:p w14:paraId="1625AEA4" w14:textId="77777777" w:rsidR="00463902" w:rsidRDefault="00463902">
      <w:pPr>
        <w:rPr>
          <w:rFonts w:hint="eastAsia"/>
        </w:rPr>
      </w:pPr>
    </w:p>
    <w:p w14:paraId="6DA754A7" w14:textId="77777777" w:rsidR="00463902" w:rsidRDefault="00463902"/>
    <w:p w14:paraId="63C5DF72" w14:textId="77777777" w:rsidR="00A222CA" w:rsidRDefault="00A222CA"/>
    <w:p w14:paraId="33E2741D" w14:textId="77777777" w:rsidR="00A222CA" w:rsidRDefault="00A222CA">
      <w:pPr>
        <w:rPr>
          <w:rFonts w:hint="eastAsia"/>
        </w:rPr>
      </w:pPr>
    </w:p>
    <w:p w14:paraId="123F9865" w14:textId="5DD596F7" w:rsidR="00D529A1" w:rsidRPr="00D529A1" w:rsidRDefault="00D529A1" w:rsidP="00D529A1">
      <w:pPr>
        <w:rPr>
          <w:rFonts w:ascii="Times New Roman" w:hAnsi="Times New Roman" w:cs="Times New Roman"/>
          <w:b/>
          <w:bCs/>
        </w:rPr>
      </w:pPr>
      <w:r w:rsidRPr="00D529A1"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spellStart"/>
      <w:r w:rsidRPr="00D529A1">
        <w:rPr>
          <w:rFonts w:ascii="Times New Roman" w:hAnsi="Times New Roman" w:cs="Times New Roman"/>
          <w:b/>
          <w:bCs/>
        </w:rPr>
        <w:t>S</w:t>
      </w:r>
      <w:r w:rsidRPr="00D529A1">
        <w:rPr>
          <w:rFonts w:ascii="Times New Roman" w:hAnsi="Times New Roman" w:cs="Times New Roman" w:hint="eastAsia"/>
          <w:b/>
          <w:bCs/>
        </w:rPr>
        <w:t>2</w:t>
      </w:r>
      <w:proofErr w:type="spellEnd"/>
      <w:r w:rsidRPr="00D529A1">
        <w:rPr>
          <w:rFonts w:ascii="Times New Roman" w:hAnsi="Times New Roman" w:cs="Times New Roman"/>
          <w:b/>
          <w:bCs/>
        </w:rPr>
        <w:t>. C-</w:t>
      </w:r>
      <w:proofErr w:type="spellStart"/>
      <w:r w:rsidRPr="00D529A1">
        <w:rPr>
          <w:rFonts w:ascii="Times New Roman" w:hAnsi="Times New Roman" w:cs="Times New Roman"/>
          <w:b/>
          <w:bCs/>
        </w:rPr>
        <w:t>TIRADS</w:t>
      </w:r>
      <w:proofErr w:type="spellEnd"/>
      <w:r w:rsidRPr="00D529A1">
        <w:rPr>
          <w:rFonts w:ascii="Times New Roman" w:hAnsi="Times New Roman" w:cs="Times New Roman"/>
          <w:b/>
          <w:bCs/>
        </w:rPr>
        <w:t xml:space="preserve"> malignancy risk stratification of thyroid nodules.</w:t>
      </w:r>
    </w:p>
    <w:tbl>
      <w:tblPr>
        <w:tblW w:w="8702" w:type="dxa"/>
        <w:tblInd w:w="-142" w:type="dxa"/>
        <w:tblLook w:val="04A0" w:firstRow="1" w:lastRow="0" w:firstColumn="1" w:lastColumn="0" w:noHBand="0" w:noVBand="1"/>
      </w:tblPr>
      <w:tblGrid>
        <w:gridCol w:w="1622"/>
        <w:gridCol w:w="3400"/>
        <w:gridCol w:w="1357"/>
        <w:gridCol w:w="2323"/>
      </w:tblGrid>
      <w:tr w:rsidR="00D529A1" w:rsidRPr="00647E6C" w14:paraId="622E2D0C" w14:textId="77777777" w:rsidTr="00341751">
        <w:trPr>
          <w:trHeight w:val="278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612E4" w14:textId="77777777" w:rsidR="00D529A1" w:rsidRPr="00767AF9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7AF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F7125" w14:textId="77777777" w:rsidR="00D529A1" w:rsidRPr="00767AF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7AF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S feature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47ABF" w14:textId="77777777" w:rsidR="00D529A1" w:rsidRPr="00767AF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7AF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ints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5D736" w14:textId="77777777" w:rsidR="00D529A1" w:rsidRPr="00767AF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67AF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ikelihood of malignancy</w:t>
            </w:r>
          </w:p>
        </w:tc>
      </w:tr>
      <w:tr w:rsidR="00D529A1" w:rsidRPr="00647E6C" w14:paraId="52AEC85C" w14:textId="77777777" w:rsidTr="00341751">
        <w:trPr>
          <w:trHeight w:val="278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1E12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ADS</w:t>
            </w:r>
            <w:proofErr w:type="spellEnd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63EA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nodu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FDDE" w14:textId="79CD23E3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22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2322" w14:textId="77777777" w:rsidR="00D529A1" w:rsidRPr="00647E6C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D529A1" w:rsidRPr="00647E6C" w14:paraId="43C94C73" w14:textId="77777777" w:rsidTr="00341751">
        <w:trPr>
          <w:trHeight w:val="278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58AD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ADS</w:t>
            </w:r>
            <w:proofErr w:type="spellEnd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BA3DD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25E9" w14:textId="2744863F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22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poin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2035" w14:textId="77777777" w:rsidR="00D529A1" w:rsidRPr="00647E6C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D529A1" w:rsidRPr="00647E6C" w14:paraId="4A42BF46" w14:textId="77777777" w:rsidTr="00341751">
        <w:trPr>
          <w:trHeight w:val="278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6B549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ADS</w:t>
            </w:r>
            <w:proofErr w:type="spellEnd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77B9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y benig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FBFA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 poin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84C2" w14:textId="77777777" w:rsidR="00D529A1" w:rsidRPr="00647E6C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%</w:t>
            </w:r>
          </w:p>
        </w:tc>
      </w:tr>
      <w:tr w:rsidR="00D529A1" w:rsidRPr="00647E6C" w14:paraId="09E8BA20" w14:textId="77777777" w:rsidTr="00341751">
        <w:trPr>
          <w:trHeight w:val="278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AE20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ADS</w:t>
            </w:r>
            <w:proofErr w:type="spellEnd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A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0FB0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suspicion for malignanc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BBC4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 poin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062E" w14:textId="25917969" w:rsidR="00D529A1" w:rsidRPr="00647E6C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</w:t>
            </w:r>
            <w:r w:rsidR="00A22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</w:tr>
      <w:tr w:rsidR="00D529A1" w:rsidRPr="00647E6C" w14:paraId="57B97B60" w14:textId="77777777" w:rsidTr="00341751">
        <w:trPr>
          <w:trHeight w:val="278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925EE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ADS</w:t>
            </w:r>
            <w:proofErr w:type="spellEnd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B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002A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suspicion for malignancy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29E4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 point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3F98E" w14:textId="5BE43DE3" w:rsidR="00D529A1" w:rsidRPr="00647E6C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  <w:r w:rsidR="00A22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</w:tr>
      <w:tr w:rsidR="00D529A1" w:rsidRPr="00647E6C" w14:paraId="34F86310" w14:textId="77777777" w:rsidTr="00341751">
        <w:trPr>
          <w:trHeight w:val="278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EF3F6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ADS</w:t>
            </w:r>
            <w:proofErr w:type="spellEnd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C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1CEEE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uspicion for malignanc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3A88" w14:textId="1AEE25E6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  <w:r w:rsidR="00A22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point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5B7B" w14:textId="0D548B47" w:rsidR="00D529A1" w:rsidRPr="00647E6C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  <w:r w:rsidR="00A22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</w:tr>
      <w:tr w:rsidR="00D529A1" w:rsidRPr="00647E6C" w14:paraId="5823A3A6" w14:textId="77777777" w:rsidTr="00341751">
        <w:trPr>
          <w:trHeight w:val="278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D2D70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ADS</w:t>
            </w:r>
            <w:proofErr w:type="spellEnd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E640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ly suggestive of malignanc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E071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 point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3BED" w14:textId="77777777" w:rsidR="00D529A1" w:rsidRPr="00647E6C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90%</w:t>
            </w:r>
          </w:p>
        </w:tc>
      </w:tr>
      <w:tr w:rsidR="00D529A1" w:rsidRPr="00647E6C" w14:paraId="2806EDBF" w14:textId="77777777" w:rsidTr="00341751">
        <w:trPr>
          <w:trHeight w:val="278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A0C1E" w14:textId="7777777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ADS</w:t>
            </w:r>
            <w:proofErr w:type="spellEnd"/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FBB8F" w14:textId="3322F587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psy</w:t>
            </w:r>
            <w:r w:rsidR="00677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ed malignancy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B1C91" w14:textId="03D76013" w:rsidR="00D529A1" w:rsidRPr="00647E6C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22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3A251" w14:textId="77777777" w:rsidR="00D529A1" w:rsidRPr="00647E6C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E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</w:tbl>
    <w:p w14:paraId="2CDB7694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1930836E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1E4EAA8F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41602836" w14:textId="77777777" w:rsidR="00D529A1" w:rsidRPr="00D529A1" w:rsidRDefault="00D529A1" w:rsidP="00D529A1">
      <w:pPr>
        <w:rPr>
          <w:rFonts w:ascii="Times New Roman" w:hAnsi="Times New Roman" w:cs="Times New Roman"/>
        </w:rPr>
      </w:pPr>
    </w:p>
    <w:p w14:paraId="3805C97C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5A5ECBCE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600ED234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0E960EA0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1A1D3C29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17690081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20C79BF7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1E5E9AF1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54F6051B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044A0E2C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47C6DFAE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50289D60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0CFDD7F3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4C074263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5AE9293F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6056B8EB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10026E2A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313529BB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7FDE171A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7870E8BD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1C0C277C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33CB3319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2404C662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0C9F5E12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6CDD20C9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790271C3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6B1047AA" w14:textId="03D42833" w:rsidR="00D529A1" w:rsidRDefault="00D529A1" w:rsidP="00D529A1">
      <w:pPr>
        <w:rPr>
          <w:rFonts w:ascii="Times New Roman" w:hAnsi="Times New Roman" w:cs="Times New Roman"/>
        </w:rPr>
      </w:pPr>
    </w:p>
    <w:p w14:paraId="73B2FFFA" w14:textId="657A53B7" w:rsidR="00D529A1" w:rsidRDefault="00D529A1" w:rsidP="00D529A1">
      <w:pPr>
        <w:rPr>
          <w:rFonts w:ascii="Times New Roman" w:hAnsi="Times New Roman" w:cs="Times New Roman"/>
        </w:rPr>
      </w:pPr>
    </w:p>
    <w:p w14:paraId="6575578E" w14:textId="40E9D417" w:rsidR="00D529A1" w:rsidRDefault="00D529A1" w:rsidP="00D529A1">
      <w:pPr>
        <w:rPr>
          <w:rFonts w:ascii="Times New Roman" w:hAnsi="Times New Roman" w:cs="Times New Roman"/>
        </w:rPr>
        <w:sectPr w:rsidR="00D529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25D661" w14:textId="151D11F6" w:rsidR="00D529A1" w:rsidRDefault="00D529A1" w:rsidP="00D529A1">
      <w:pPr>
        <w:rPr>
          <w:rFonts w:ascii="Times New Roman" w:hAnsi="Times New Roman" w:cs="Times New Roman"/>
          <w:b/>
          <w:bCs/>
        </w:rPr>
      </w:pPr>
      <w:r w:rsidRPr="0011160D">
        <w:rPr>
          <w:rFonts w:ascii="Times New Roman" w:hAnsi="Times New Roman" w:cs="Times New Roman" w:hint="eastAsia"/>
          <w:b/>
          <w:bCs/>
        </w:rPr>
        <w:lastRenderedPageBreak/>
        <w:t xml:space="preserve">Table </w:t>
      </w:r>
      <w:proofErr w:type="spellStart"/>
      <w:r w:rsidRPr="0011160D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proofErr w:type="spellEnd"/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11160D">
        <w:rPr>
          <w:rFonts w:ascii="Times New Roman" w:hAnsi="Times New Roman" w:cs="Times New Roman"/>
          <w:b/>
          <w:bCs/>
        </w:rPr>
        <w:t>Summary of multimodal ultrasonographic features across PTC subtype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pPr w:leftFromText="180" w:rightFromText="180" w:vertAnchor="text" w:horzAnchor="margin" w:tblpY="40"/>
        <w:tblW w:w="13860" w:type="dxa"/>
        <w:tblLook w:val="04A0" w:firstRow="1" w:lastRow="0" w:firstColumn="1" w:lastColumn="0" w:noHBand="0" w:noVBand="1"/>
      </w:tblPr>
      <w:tblGrid>
        <w:gridCol w:w="1039"/>
        <w:gridCol w:w="1414"/>
        <w:gridCol w:w="1915"/>
        <w:gridCol w:w="1017"/>
        <w:gridCol w:w="1747"/>
        <w:gridCol w:w="1927"/>
        <w:gridCol w:w="1622"/>
        <w:gridCol w:w="1113"/>
        <w:gridCol w:w="2066"/>
      </w:tblGrid>
      <w:tr w:rsidR="00D529A1" w:rsidRPr="00F95E2D" w14:paraId="4A28B06E" w14:textId="77777777" w:rsidTr="00341751">
        <w:trPr>
          <w:trHeight w:val="555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E34B6" w14:textId="77777777" w:rsidR="00D529A1" w:rsidRPr="00F9253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8EC0D" w14:textId="77777777" w:rsidR="00D529A1" w:rsidRPr="00F9253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osition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4A8EF" w14:textId="77777777" w:rsidR="00D529A1" w:rsidRPr="00F9253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chogenicity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19631" w14:textId="77777777" w:rsidR="00D529A1" w:rsidRPr="00F9253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gin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BA692" w14:textId="77777777" w:rsidR="00D529A1" w:rsidRPr="00F9253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rection of growth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227E6" w14:textId="77777777" w:rsidR="00D529A1" w:rsidRPr="00F9253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lcification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17BF2" w14:textId="77777777" w:rsidR="00D529A1" w:rsidRPr="00F9253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trathyroidal extensio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CC123" w14:textId="77777777" w:rsidR="00D529A1" w:rsidRPr="00F9253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DFI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A4DD4" w14:textId="22B52A4F" w:rsidR="00D529A1" w:rsidRPr="00F92539" w:rsidRDefault="00D529A1" w:rsidP="00341751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WE</w:t>
            </w:r>
            <w:r w:rsidR="0067799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67799B" w:rsidRPr="006779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Pa)</w:t>
            </w:r>
          </w:p>
        </w:tc>
      </w:tr>
      <w:tr w:rsidR="00D529A1" w:rsidRPr="00F95E2D" w14:paraId="354C1B2A" w14:textId="77777777" w:rsidTr="00341751">
        <w:trPr>
          <w:trHeight w:val="833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53D0" w14:textId="77777777" w:rsidR="00D529A1" w:rsidRPr="00F95E2D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ic PT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22F5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d (98.9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0D63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ly hypoechoic (81.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55685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oth (41.9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51810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ler-than-wide (53.4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FF73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 (54.1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85E4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 (75.3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4EA0" w14:textId="4AEF6477" w:rsidR="00D529A1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  <w:p w14:paraId="23FA2A74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0.9%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6986" w14:textId="77777777" w:rsidR="00D529A1" w:rsidRPr="00F95E2D" w:rsidRDefault="00D529A1" w:rsidP="00677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x 63.3 ± 37.3</w:t>
            </w: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ean</w:t>
            </w:r>
            <w:proofErr w:type="spellEnd"/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4.1 ± 28.8</w:t>
            </w: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Emin 27.3 ± 20.8</w:t>
            </w:r>
          </w:p>
        </w:tc>
      </w:tr>
      <w:tr w:rsidR="00D529A1" w:rsidRPr="00F95E2D" w14:paraId="7CF465A2" w14:textId="77777777" w:rsidTr="00341751">
        <w:trPr>
          <w:trHeight w:val="833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D9CC" w14:textId="77777777" w:rsidR="00D529A1" w:rsidRPr="00F95E2D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ll cell subtyp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4225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d (100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79E1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ly hypoechoic (69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9112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egular (53.8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1B67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ler-than-wide (84.6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A43A4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 (73.1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1C2EC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6.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F9121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8.5%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7E13" w14:textId="77777777" w:rsidR="00D529A1" w:rsidRPr="00F95E2D" w:rsidRDefault="00D529A1" w:rsidP="00677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x 69.6 ± 32.6</w:t>
            </w: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ean</w:t>
            </w:r>
            <w:proofErr w:type="spellEnd"/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9.5 ± 26.5</w:t>
            </w: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Emin 31.0 ± 21.2</w:t>
            </w:r>
          </w:p>
        </w:tc>
      </w:tr>
      <w:tr w:rsidR="00D529A1" w:rsidRPr="00F95E2D" w14:paraId="377E8D76" w14:textId="77777777" w:rsidTr="00341751">
        <w:trPr>
          <w:trHeight w:val="833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BE3AC" w14:textId="77777777" w:rsidR="00D529A1" w:rsidRPr="00F95E2D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bnail subtyp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A2602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d (90.9%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10379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ly hypoechoic (72.7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F369D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egular (45.4%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EEFF7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er-than-tall (72.7%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8A2C9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calcifications (63.6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9BA81" w14:textId="77777777" w:rsidR="00D529A1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  <w:p w14:paraId="7C44DD9F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00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71924" w14:textId="77777777" w:rsidR="00D529A1" w:rsidRPr="00F95E2D" w:rsidRDefault="00D529A1" w:rsidP="00677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 (45.5%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C6800" w14:textId="77777777" w:rsidR="00D529A1" w:rsidRPr="00F95E2D" w:rsidRDefault="00D529A1" w:rsidP="00677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x 86.3 ± 60.5</w:t>
            </w: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ean</w:t>
            </w:r>
            <w:proofErr w:type="spellEnd"/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0.1 ± 45.3</w:t>
            </w:r>
            <w:r w:rsidRPr="00F95E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Emin 30.7 ± 16.6</w:t>
            </w:r>
          </w:p>
        </w:tc>
      </w:tr>
    </w:tbl>
    <w:p w14:paraId="0D05A9F5" w14:textId="273C19E4" w:rsidR="00D529A1" w:rsidRDefault="00D529A1" w:rsidP="00D529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TC, papillary thyroid carcinoma; CDFI, color Doppler flow imaging; </w:t>
      </w:r>
      <w:r w:rsidRPr="0011160D">
        <w:rPr>
          <w:rFonts w:ascii="Times New Roman" w:hAnsi="Times New Roman" w:cs="Times New Roman"/>
        </w:rPr>
        <w:t xml:space="preserve">The vascularity of the nodules was categorized according to the CHAMMAS classification system: I, no signal blood flow; II, exclusively </w:t>
      </w:r>
      <w:proofErr w:type="spellStart"/>
      <w:r w:rsidRPr="0011160D">
        <w:rPr>
          <w:rFonts w:ascii="Times New Roman" w:hAnsi="Times New Roman" w:cs="Times New Roman"/>
        </w:rPr>
        <w:t>perinodular</w:t>
      </w:r>
      <w:proofErr w:type="spellEnd"/>
      <w:r w:rsidRPr="0011160D">
        <w:rPr>
          <w:rFonts w:ascii="Times New Roman" w:hAnsi="Times New Roman" w:cs="Times New Roman"/>
        </w:rPr>
        <w:t xml:space="preserve"> vascularity; III, </w:t>
      </w:r>
      <w:proofErr w:type="spellStart"/>
      <w:r w:rsidRPr="0011160D">
        <w:rPr>
          <w:rFonts w:ascii="Times New Roman" w:hAnsi="Times New Roman" w:cs="Times New Roman"/>
        </w:rPr>
        <w:t>perinodular</w:t>
      </w:r>
      <w:proofErr w:type="spellEnd"/>
      <w:r w:rsidRPr="0011160D">
        <w:rPr>
          <w:rFonts w:ascii="Times New Roman" w:hAnsi="Times New Roman" w:cs="Times New Roman"/>
        </w:rPr>
        <w:t xml:space="preserve"> blood flow ≥ central blood flow; IV, marked central blood flow and less marked </w:t>
      </w:r>
      <w:proofErr w:type="spellStart"/>
      <w:r w:rsidRPr="0011160D">
        <w:rPr>
          <w:rFonts w:ascii="Times New Roman" w:hAnsi="Times New Roman" w:cs="Times New Roman"/>
        </w:rPr>
        <w:t>perinodular</w:t>
      </w:r>
      <w:proofErr w:type="spellEnd"/>
      <w:r w:rsidRPr="0011160D">
        <w:rPr>
          <w:rFonts w:ascii="Times New Roman" w:hAnsi="Times New Roman" w:cs="Times New Roman"/>
        </w:rPr>
        <w:t xml:space="preserve"> blood flow; and V, exclusively central vascularity</w:t>
      </w:r>
      <w:r w:rsidR="00F92539">
        <w:rPr>
          <w:rFonts w:ascii="Times New Roman" w:hAnsi="Times New Roman" w:cs="Times New Roman" w:hint="eastAsia"/>
        </w:rPr>
        <w:t>.</w:t>
      </w:r>
    </w:p>
    <w:p w14:paraId="42124888" w14:textId="77777777" w:rsidR="00D529A1" w:rsidRDefault="00D529A1">
      <w:pPr>
        <w:rPr>
          <w:rFonts w:hint="eastAsia"/>
        </w:rPr>
      </w:pPr>
    </w:p>
    <w:p w14:paraId="61ACCD5B" w14:textId="77777777" w:rsidR="00D529A1" w:rsidRDefault="00D529A1">
      <w:pPr>
        <w:rPr>
          <w:rFonts w:hint="eastAsia"/>
        </w:rPr>
        <w:sectPr w:rsidR="00D529A1" w:rsidSect="00D529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0EC828" w14:textId="1DFBD759" w:rsidR="00D529A1" w:rsidRPr="00D529A1" w:rsidRDefault="00D529A1" w:rsidP="00D529A1">
      <w:pPr>
        <w:rPr>
          <w:rFonts w:ascii="Times New Roman" w:hAnsi="Times New Roman" w:cs="Times New Roman"/>
          <w:b/>
          <w:bCs/>
        </w:rPr>
      </w:pPr>
      <w:r w:rsidRPr="00D529A1"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spellStart"/>
      <w:r w:rsidRPr="00D529A1">
        <w:rPr>
          <w:rFonts w:ascii="Times New Roman" w:hAnsi="Times New Roman" w:cs="Times New Roman"/>
          <w:b/>
          <w:bCs/>
        </w:rPr>
        <w:t>S</w:t>
      </w:r>
      <w:r w:rsidRPr="00D529A1">
        <w:rPr>
          <w:rFonts w:ascii="Times New Roman" w:hAnsi="Times New Roman" w:cs="Times New Roman" w:hint="eastAsia"/>
          <w:b/>
          <w:bCs/>
        </w:rPr>
        <w:t>4</w:t>
      </w:r>
      <w:proofErr w:type="spellEnd"/>
      <w:r w:rsidRPr="00D529A1">
        <w:rPr>
          <w:rFonts w:ascii="Times New Roman" w:hAnsi="Times New Roman" w:cs="Times New Roman"/>
          <w:b/>
          <w:bCs/>
        </w:rPr>
        <w:t xml:space="preserve">. Pairwise comparisons among PTC subtypes for the </w:t>
      </w:r>
      <w:r w:rsidRPr="00D529A1">
        <w:rPr>
          <w:rFonts w:ascii="Times New Roman" w:hAnsi="Times New Roman" w:cs="Times New Roman" w:hint="eastAsia"/>
          <w:b/>
          <w:bCs/>
        </w:rPr>
        <w:t>direction of growth.</w:t>
      </w:r>
    </w:p>
    <w:tbl>
      <w:tblPr>
        <w:tblW w:w="5888" w:type="dxa"/>
        <w:jc w:val="center"/>
        <w:tblLook w:val="04A0" w:firstRow="1" w:lastRow="0" w:firstColumn="1" w:lastColumn="0" w:noHBand="0" w:noVBand="1"/>
      </w:tblPr>
      <w:tblGrid>
        <w:gridCol w:w="2435"/>
        <w:gridCol w:w="1151"/>
        <w:gridCol w:w="1151"/>
        <w:gridCol w:w="1151"/>
      </w:tblGrid>
      <w:tr w:rsidR="00D529A1" w:rsidRPr="002D6295" w14:paraId="32DB417D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19F3E" w14:textId="118D4A8A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F9253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ubtypes of 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6D8FB" w14:textId="77777777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-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EC54A" w14:textId="77777777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-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372E3" w14:textId="77777777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N</w:t>
            </w:r>
            <w:proofErr w:type="spellEnd"/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PTC</w:t>
            </w:r>
          </w:p>
        </w:tc>
      </w:tr>
      <w:tr w:rsidR="00D529A1" w:rsidRPr="002D6295" w14:paraId="3224449A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15C7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PT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C4410" w14:textId="67C96CC0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C12AC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29E1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</w:t>
            </w:r>
          </w:p>
        </w:tc>
      </w:tr>
      <w:tr w:rsidR="00D529A1" w:rsidRPr="002D6295" w14:paraId="1A5A196D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893B3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-PT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0602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353E" w14:textId="71474D47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8667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</w:tr>
      <w:tr w:rsidR="00D529A1" w:rsidRPr="002D6295" w14:paraId="21DE59D0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E35C1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</w:t>
            </w:r>
            <w:proofErr w:type="spellEnd"/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T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0E7B6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5E63E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EAA0B" w14:textId="7A740F8A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</w:tr>
    </w:tbl>
    <w:p w14:paraId="6A285707" w14:textId="77777777" w:rsidR="00D529A1" w:rsidRPr="002D6295" w:rsidRDefault="00D529A1" w:rsidP="00D529A1">
      <w:pPr>
        <w:rPr>
          <w:rFonts w:ascii="Times New Roman" w:hAnsi="Times New Roman" w:cs="Times New Roman"/>
          <w:sz w:val="18"/>
          <w:szCs w:val="20"/>
        </w:rPr>
      </w:pPr>
      <w:r w:rsidRPr="002D6295">
        <w:rPr>
          <w:rFonts w:ascii="Times New Roman" w:hAnsi="Times New Roman" w:cs="Times New Roman" w:hint="eastAsia"/>
          <w:sz w:val="18"/>
          <w:szCs w:val="20"/>
        </w:rPr>
        <w:t xml:space="preserve">PTC, papillary thyroid carcinoma; C-PTC, classic papillary thyroid carcinoma; TC-PTC, tall cell papillary thyroid carcinoma; </w:t>
      </w:r>
      <w:proofErr w:type="spellStart"/>
      <w:r w:rsidRPr="002D6295">
        <w:rPr>
          <w:rFonts w:ascii="Times New Roman" w:hAnsi="Times New Roman" w:cs="Times New Roman" w:hint="eastAsia"/>
          <w:sz w:val="18"/>
          <w:szCs w:val="20"/>
        </w:rPr>
        <w:t>HN</w:t>
      </w:r>
      <w:proofErr w:type="spellEnd"/>
      <w:r w:rsidRPr="002D6295">
        <w:rPr>
          <w:rFonts w:ascii="Times New Roman" w:hAnsi="Times New Roman" w:cs="Times New Roman" w:hint="eastAsia"/>
          <w:sz w:val="18"/>
          <w:szCs w:val="20"/>
        </w:rPr>
        <w:t>-PTC, hobnail papillary thyroid carcinoma.</w:t>
      </w:r>
    </w:p>
    <w:p w14:paraId="289F98E9" w14:textId="77777777" w:rsidR="00D529A1" w:rsidRPr="00D529A1" w:rsidRDefault="00D529A1" w:rsidP="00D529A1">
      <w:pPr>
        <w:rPr>
          <w:rFonts w:ascii="Times New Roman" w:hAnsi="Times New Roman" w:cs="Times New Roman"/>
          <w:b/>
          <w:bCs/>
        </w:rPr>
      </w:pPr>
    </w:p>
    <w:p w14:paraId="0DB9F5AB" w14:textId="6B1B6796" w:rsidR="00D529A1" w:rsidRPr="00D529A1" w:rsidRDefault="00D529A1" w:rsidP="00D529A1">
      <w:pPr>
        <w:rPr>
          <w:rFonts w:ascii="Times New Roman" w:hAnsi="Times New Roman" w:cs="Times New Roman"/>
          <w:b/>
          <w:bCs/>
        </w:rPr>
      </w:pPr>
      <w:r w:rsidRPr="00D529A1">
        <w:rPr>
          <w:rFonts w:ascii="Times New Roman" w:hAnsi="Times New Roman" w:cs="Times New Roman" w:hint="eastAsia"/>
          <w:b/>
          <w:bCs/>
        </w:rPr>
        <w:t xml:space="preserve">Table </w:t>
      </w:r>
      <w:proofErr w:type="spellStart"/>
      <w:r w:rsidRPr="00D529A1">
        <w:rPr>
          <w:rFonts w:ascii="Times New Roman" w:hAnsi="Times New Roman" w:cs="Times New Roman" w:hint="eastAsia"/>
          <w:b/>
          <w:bCs/>
        </w:rPr>
        <w:t>S5</w:t>
      </w:r>
      <w:proofErr w:type="spellEnd"/>
      <w:r w:rsidRPr="00D529A1">
        <w:rPr>
          <w:rFonts w:ascii="Times New Roman" w:hAnsi="Times New Roman" w:cs="Times New Roman" w:hint="eastAsia"/>
          <w:b/>
          <w:bCs/>
        </w:rPr>
        <w:t xml:space="preserve"> </w:t>
      </w:r>
      <w:r w:rsidRPr="00D529A1">
        <w:rPr>
          <w:rFonts w:ascii="Times New Roman" w:hAnsi="Times New Roman" w:cs="Times New Roman"/>
          <w:b/>
          <w:bCs/>
        </w:rPr>
        <w:t xml:space="preserve">Pairwise comparisons among PTC subtypes for </w:t>
      </w:r>
      <w:r w:rsidRPr="00D529A1">
        <w:rPr>
          <w:rFonts w:ascii="Times New Roman" w:hAnsi="Times New Roman" w:cs="Times New Roman" w:hint="eastAsia"/>
          <w:b/>
          <w:bCs/>
        </w:rPr>
        <w:t>calcifications.</w:t>
      </w:r>
    </w:p>
    <w:tbl>
      <w:tblPr>
        <w:tblW w:w="5888" w:type="dxa"/>
        <w:jc w:val="center"/>
        <w:tblLook w:val="04A0" w:firstRow="1" w:lastRow="0" w:firstColumn="1" w:lastColumn="0" w:noHBand="0" w:noVBand="1"/>
      </w:tblPr>
      <w:tblGrid>
        <w:gridCol w:w="2435"/>
        <w:gridCol w:w="1151"/>
        <w:gridCol w:w="1151"/>
        <w:gridCol w:w="1151"/>
      </w:tblGrid>
      <w:tr w:rsidR="00D529A1" w:rsidRPr="002D6295" w14:paraId="03E3FB52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25E7D" w14:textId="747146FA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F9253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ubtypes of 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FB230" w14:textId="77777777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-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38792" w14:textId="77777777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-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4C55B" w14:textId="77777777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N</w:t>
            </w:r>
            <w:proofErr w:type="spellEnd"/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PTC</w:t>
            </w:r>
          </w:p>
        </w:tc>
      </w:tr>
      <w:tr w:rsidR="00D529A1" w:rsidRPr="002D6295" w14:paraId="26F4EA24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224C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PT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AF93" w14:textId="17447E1B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17ECF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A8DF5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</w:tr>
      <w:tr w:rsidR="00D529A1" w:rsidRPr="002D6295" w14:paraId="1F3016A7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1D67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-PT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C659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F436" w14:textId="46BE2E64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D9813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6</w:t>
            </w:r>
          </w:p>
        </w:tc>
      </w:tr>
      <w:tr w:rsidR="00D529A1" w:rsidRPr="002D6295" w14:paraId="78F8AD50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1C0FD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</w:t>
            </w:r>
            <w:proofErr w:type="spellEnd"/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T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565D9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14206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EB454" w14:textId="5942360E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</w:tr>
    </w:tbl>
    <w:p w14:paraId="771DDC1B" w14:textId="77777777" w:rsidR="00D529A1" w:rsidRPr="002D6295" w:rsidRDefault="00D529A1" w:rsidP="00D529A1">
      <w:pPr>
        <w:rPr>
          <w:rFonts w:ascii="Times New Roman" w:hAnsi="Times New Roman" w:cs="Times New Roman"/>
          <w:sz w:val="18"/>
          <w:szCs w:val="20"/>
        </w:rPr>
      </w:pPr>
      <w:r w:rsidRPr="002D6295">
        <w:rPr>
          <w:rFonts w:ascii="Times New Roman" w:hAnsi="Times New Roman" w:cs="Times New Roman" w:hint="eastAsia"/>
          <w:sz w:val="18"/>
          <w:szCs w:val="20"/>
        </w:rPr>
        <w:t xml:space="preserve">PTC, papillary thyroid carcinoma; C-PTC, classic papillary thyroid carcinoma; TC-PTC, tall cell papillary thyroid carcinoma; </w:t>
      </w:r>
      <w:proofErr w:type="spellStart"/>
      <w:r w:rsidRPr="002D6295">
        <w:rPr>
          <w:rFonts w:ascii="Times New Roman" w:hAnsi="Times New Roman" w:cs="Times New Roman" w:hint="eastAsia"/>
          <w:sz w:val="18"/>
          <w:szCs w:val="20"/>
        </w:rPr>
        <w:t>HN</w:t>
      </w:r>
      <w:proofErr w:type="spellEnd"/>
      <w:r w:rsidRPr="002D6295">
        <w:rPr>
          <w:rFonts w:ascii="Times New Roman" w:hAnsi="Times New Roman" w:cs="Times New Roman" w:hint="eastAsia"/>
          <w:sz w:val="18"/>
          <w:szCs w:val="20"/>
        </w:rPr>
        <w:t>-PTC, hobnail papillary thyroid carcinoma.</w:t>
      </w:r>
    </w:p>
    <w:p w14:paraId="4F91F65D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2DA51FAF" w14:textId="64A7D296" w:rsidR="00D529A1" w:rsidRPr="00D529A1" w:rsidRDefault="00D529A1" w:rsidP="00D529A1">
      <w:pPr>
        <w:rPr>
          <w:rFonts w:ascii="Times New Roman" w:hAnsi="Times New Roman" w:cs="Times New Roman"/>
          <w:b/>
          <w:bCs/>
        </w:rPr>
      </w:pPr>
      <w:r w:rsidRPr="00D529A1">
        <w:rPr>
          <w:rFonts w:ascii="Times New Roman" w:hAnsi="Times New Roman" w:cs="Times New Roman" w:hint="eastAsia"/>
          <w:b/>
          <w:bCs/>
        </w:rPr>
        <w:t xml:space="preserve">Table </w:t>
      </w:r>
      <w:proofErr w:type="spellStart"/>
      <w:r w:rsidRPr="00D529A1">
        <w:rPr>
          <w:rFonts w:ascii="Times New Roman" w:hAnsi="Times New Roman" w:cs="Times New Roman" w:hint="eastAsia"/>
          <w:b/>
          <w:bCs/>
        </w:rPr>
        <w:t>S6</w:t>
      </w:r>
      <w:proofErr w:type="spellEnd"/>
      <w:r w:rsidRPr="00D529A1">
        <w:rPr>
          <w:rFonts w:ascii="Times New Roman" w:hAnsi="Times New Roman" w:cs="Times New Roman" w:hint="eastAsia"/>
          <w:b/>
          <w:bCs/>
        </w:rPr>
        <w:t xml:space="preserve"> </w:t>
      </w:r>
      <w:r w:rsidRPr="00D529A1">
        <w:rPr>
          <w:rFonts w:ascii="Times New Roman" w:hAnsi="Times New Roman" w:cs="Times New Roman"/>
          <w:b/>
          <w:bCs/>
        </w:rPr>
        <w:t xml:space="preserve">Pairwise comparisons among PTC subtypes for </w:t>
      </w:r>
      <w:r w:rsidRPr="00D529A1">
        <w:rPr>
          <w:rFonts w:ascii="Times New Roman" w:hAnsi="Times New Roman" w:cs="Times New Roman" w:hint="eastAsia"/>
          <w:b/>
          <w:bCs/>
        </w:rPr>
        <w:t>CDFI.</w:t>
      </w:r>
    </w:p>
    <w:tbl>
      <w:tblPr>
        <w:tblW w:w="5888" w:type="dxa"/>
        <w:jc w:val="center"/>
        <w:tblLook w:val="04A0" w:firstRow="1" w:lastRow="0" w:firstColumn="1" w:lastColumn="0" w:noHBand="0" w:noVBand="1"/>
      </w:tblPr>
      <w:tblGrid>
        <w:gridCol w:w="2435"/>
        <w:gridCol w:w="1151"/>
        <w:gridCol w:w="1151"/>
        <w:gridCol w:w="1151"/>
      </w:tblGrid>
      <w:tr w:rsidR="00D529A1" w:rsidRPr="002D6295" w14:paraId="7CC3700B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D4482" w14:textId="77777777" w:rsidR="00D529A1" w:rsidRPr="00F92539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F9253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ubtypes of 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9F117" w14:textId="77777777" w:rsidR="00D529A1" w:rsidRPr="00F92539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-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2CC3C" w14:textId="77777777" w:rsidR="00D529A1" w:rsidRPr="00F92539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-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1DB35" w14:textId="77777777" w:rsidR="00D529A1" w:rsidRPr="00F92539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N</w:t>
            </w:r>
            <w:proofErr w:type="spellEnd"/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PTC</w:t>
            </w:r>
          </w:p>
        </w:tc>
      </w:tr>
      <w:tr w:rsidR="00D529A1" w:rsidRPr="002D6295" w14:paraId="77502AC6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567F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PT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33C1" w14:textId="19F4CE5E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696E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04D3F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Pr="002D629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07</w:t>
            </w:r>
          </w:p>
        </w:tc>
      </w:tr>
      <w:tr w:rsidR="00D529A1" w:rsidRPr="002D6295" w14:paraId="5D1A888E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D34E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-PT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4E65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6A96" w14:textId="40F84125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9B390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.014</w:t>
            </w:r>
          </w:p>
        </w:tc>
      </w:tr>
      <w:tr w:rsidR="00D529A1" w:rsidRPr="002D6295" w14:paraId="43DABEE1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5A958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</w:t>
            </w:r>
            <w:proofErr w:type="spellEnd"/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T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E752D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Pr="002D629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0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221E2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A891B" w14:textId="7610F14C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</w:tr>
    </w:tbl>
    <w:p w14:paraId="39D9910F" w14:textId="77777777" w:rsidR="00D529A1" w:rsidRPr="002D6295" w:rsidRDefault="00D529A1" w:rsidP="00D529A1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DFI, color Doppler flow imaging; </w:t>
      </w:r>
      <w:r w:rsidRPr="002D6295">
        <w:rPr>
          <w:rFonts w:ascii="Times New Roman" w:hAnsi="Times New Roman" w:cs="Times New Roman" w:hint="eastAsia"/>
          <w:sz w:val="18"/>
          <w:szCs w:val="20"/>
        </w:rPr>
        <w:t xml:space="preserve">PTC, papillary thyroid carcinoma; C-PTC, classic papillary thyroid carcinoma; TC-PTC, tall cell papillary thyroid carcinoma; </w:t>
      </w:r>
      <w:proofErr w:type="spellStart"/>
      <w:r w:rsidRPr="002D6295">
        <w:rPr>
          <w:rFonts w:ascii="Times New Roman" w:hAnsi="Times New Roman" w:cs="Times New Roman" w:hint="eastAsia"/>
          <w:sz w:val="18"/>
          <w:szCs w:val="20"/>
        </w:rPr>
        <w:t>HN</w:t>
      </w:r>
      <w:proofErr w:type="spellEnd"/>
      <w:r w:rsidRPr="002D6295">
        <w:rPr>
          <w:rFonts w:ascii="Times New Roman" w:hAnsi="Times New Roman" w:cs="Times New Roman" w:hint="eastAsia"/>
          <w:sz w:val="18"/>
          <w:szCs w:val="20"/>
        </w:rPr>
        <w:t>-PTC, hobnail papillary thyroid carcinoma.</w:t>
      </w:r>
    </w:p>
    <w:p w14:paraId="6A9EC5B0" w14:textId="77777777" w:rsidR="00D529A1" w:rsidRDefault="00D529A1" w:rsidP="00D529A1">
      <w:pPr>
        <w:rPr>
          <w:rFonts w:ascii="Times New Roman" w:hAnsi="Times New Roman" w:cs="Times New Roman"/>
        </w:rPr>
      </w:pPr>
    </w:p>
    <w:p w14:paraId="6812D796" w14:textId="78A2139C" w:rsidR="00D529A1" w:rsidRPr="00D529A1" w:rsidRDefault="00D529A1" w:rsidP="00D529A1">
      <w:pPr>
        <w:rPr>
          <w:rFonts w:ascii="Times New Roman" w:hAnsi="Times New Roman" w:cs="Times New Roman"/>
          <w:b/>
          <w:bCs/>
        </w:rPr>
      </w:pPr>
      <w:r w:rsidRPr="00D529A1">
        <w:rPr>
          <w:rFonts w:ascii="Times New Roman" w:hAnsi="Times New Roman" w:cs="Times New Roman" w:hint="eastAsia"/>
          <w:b/>
          <w:bCs/>
        </w:rPr>
        <w:t xml:space="preserve">Table </w:t>
      </w:r>
      <w:proofErr w:type="spellStart"/>
      <w:r w:rsidRPr="00D529A1">
        <w:rPr>
          <w:rFonts w:ascii="Times New Roman" w:hAnsi="Times New Roman" w:cs="Times New Roman" w:hint="eastAsia"/>
          <w:b/>
          <w:bCs/>
        </w:rPr>
        <w:t>S7</w:t>
      </w:r>
      <w:proofErr w:type="spellEnd"/>
      <w:r w:rsidRPr="00D529A1">
        <w:rPr>
          <w:rFonts w:ascii="Times New Roman" w:hAnsi="Times New Roman" w:cs="Times New Roman" w:hint="eastAsia"/>
          <w:b/>
          <w:bCs/>
        </w:rPr>
        <w:t xml:space="preserve"> </w:t>
      </w:r>
      <w:r w:rsidRPr="00D529A1">
        <w:rPr>
          <w:rFonts w:ascii="Times New Roman" w:hAnsi="Times New Roman" w:cs="Times New Roman"/>
          <w:b/>
          <w:bCs/>
        </w:rPr>
        <w:t xml:space="preserve">Pairwise comparisons among PTC subtypes for </w:t>
      </w:r>
      <w:r w:rsidRPr="00D529A1">
        <w:rPr>
          <w:rFonts w:ascii="Times New Roman" w:hAnsi="Times New Roman" w:cs="Times New Roman" w:hint="eastAsia"/>
          <w:b/>
          <w:bCs/>
        </w:rPr>
        <w:t>e</w:t>
      </w:r>
      <w:r w:rsidRPr="00D529A1">
        <w:rPr>
          <w:rFonts w:ascii="Times New Roman" w:hAnsi="Times New Roman" w:cs="Times New Roman"/>
          <w:b/>
          <w:bCs/>
        </w:rPr>
        <w:t>xtrathyroidal extension</w:t>
      </w:r>
      <w:r w:rsidRPr="00D529A1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888" w:type="dxa"/>
        <w:jc w:val="center"/>
        <w:tblLook w:val="04A0" w:firstRow="1" w:lastRow="0" w:firstColumn="1" w:lastColumn="0" w:noHBand="0" w:noVBand="1"/>
      </w:tblPr>
      <w:tblGrid>
        <w:gridCol w:w="2435"/>
        <w:gridCol w:w="1151"/>
        <w:gridCol w:w="1151"/>
        <w:gridCol w:w="1151"/>
      </w:tblGrid>
      <w:tr w:rsidR="00D529A1" w:rsidRPr="00F92539" w14:paraId="3A3C843D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58FDA" w14:textId="38BCE386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F9253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ubtypes of 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C696C" w14:textId="77777777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-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53C29" w14:textId="77777777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-PT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1C842" w14:textId="77777777" w:rsidR="00D529A1" w:rsidRPr="00F92539" w:rsidRDefault="00D529A1" w:rsidP="00A22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N</w:t>
            </w:r>
            <w:proofErr w:type="spellEnd"/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PTC</w:t>
            </w:r>
          </w:p>
        </w:tc>
      </w:tr>
      <w:tr w:rsidR="00D529A1" w:rsidRPr="002D6295" w14:paraId="3FE8A6E1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E02B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PT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9A74" w14:textId="567866DF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1CE6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C6558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16</w:t>
            </w:r>
          </w:p>
        </w:tc>
      </w:tr>
      <w:tr w:rsidR="00D529A1" w:rsidRPr="002D6295" w14:paraId="3E716587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CB45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-PT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1057D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C43B6" w14:textId="3F2BB5DA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528B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.020</w:t>
            </w:r>
          </w:p>
        </w:tc>
      </w:tr>
      <w:tr w:rsidR="00D529A1" w:rsidRPr="002D6295" w14:paraId="24FACAFA" w14:textId="77777777" w:rsidTr="00341751">
        <w:trPr>
          <w:trHeight w:val="386"/>
          <w:jc w:val="center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0CD61" w14:textId="77777777" w:rsidR="00D529A1" w:rsidRPr="002D6295" w:rsidRDefault="00D529A1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</w:t>
            </w:r>
            <w:proofErr w:type="spellEnd"/>
            <w:r w:rsidRPr="002D62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T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3B3D6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629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72263" w14:textId="77777777" w:rsidR="00D529A1" w:rsidRPr="002D6295" w:rsidRDefault="00D529A1" w:rsidP="003417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EFD5F" w14:textId="26DCE6B5" w:rsidR="00D529A1" w:rsidRPr="002D6295" w:rsidRDefault="00A222CA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</w:p>
        </w:tc>
      </w:tr>
    </w:tbl>
    <w:p w14:paraId="4449ABC4" w14:textId="77777777" w:rsidR="00D529A1" w:rsidRPr="002D6295" w:rsidRDefault="00D529A1" w:rsidP="00D529A1">
      <w:pPr>
        <w:rPr>
          <w:rFonts w:ascii="Times New Roman" w:hAnsi="Times New Roman" w:cs="Times New Roman"/>
          <w:sz w:val="18"/>
          <w:szCs w:val="20"/>
        </w:rPr>
      </w:pPr>
      <w:r w:rsidRPr="002D6295">
        <w:rPr>
          <w:rFonts w:ascii="Times New Roman" w:hAnsi="Times New Roman" w:cs="Times New Roman" w:hint="eastAsia"/>
          <w:sz w:val="18"/>
          <w:szCs w:val="20"/>
        </w:rPr>
        <w:t xml:space="preserve">PTC, papillary thyroid carcinoma; C-PTC, classic papillary thyroid carcinoma; TC-PTC, tall cell papillary thyroid carcinoma; </w:t>
      </w:r>
      <w:proofErr w:type="spellStart"/>
      <w:r w:rsidRPr="002D6295">
        <w:rPr>
          <w:rFonts w:ascii="Times New Roman" w:hAnsi="Times New Roman" w:cs="Times New Roman" w:hint="eastAsia"/>
          <w:sz w:val="18"/>
          <w:szCs w:val="20"/>
        </w:rPr>
        <w:t>HN</w:t>
      </w:r>
      <w:proofErr w:type="spellEnd"/>
      <w:r w:rsidRPr="002D6295">
        <w:rPr>
          <w:rFonts w:ascii="Times New Roman" w:hAnsi="Times New Roman" w:cs="Times New Roman" w:hint="eastAsia"/>
          <w:sz w:val="18"/>
          <w:szCs w:val="20"/>
        </w:rPr>
        <w:t>-PTC, hobnail papillary thyroid carcinoma.</w:t>
      </w:r>
    </w:p>
    <w:p w14:paraId="594F5AF7" w14:textId="77777777" w:rsidR="00D529A1" w:rsidRPr="002D6295" w:rsidRDefault="00D529A1" w:rsidP="00D529A1">
      <w:pPr>
        <w:rPr>
          <w:rFonts w:ascii="Times New Roman" w:hAnsi="Times New Roman" w:cs="Times New Roman"/>
        </w:rPr>
      </w:pPr>
    </w:p>
    <w:p w14:paraId="7D618E90" w14:textId="77777777" w:rsidR="00D529A1" w:rsidRPr="00D529A1" w:rsidRDefault="00D529A1">
      <w:pPr>
        <w:rPr>
          <w:rFonts w:hint="eastAsia"/>
        </w:rPr>
      </w:pPr>
    </w:p>
    <w:p w14:paraId="22B26B81" w14:textId="77777777" w:rsidR="00D529A1" w:rsidRDefault="00D529A1">
      <w:pPr>
        <w:rPr>
          <w:rFonts w:hint="eastAsia"/>
        </w:rPr>
      </w:pPr>
    </w:p>
    <w:p w14:paraId="2839E43D" w14:textId="77777777" w:rsidR="00B80A18" w:rsidRDefault="00B80A18">
      <w:pPr>
        <w:rPr>
          <w:rFonts w:hint="eastAsia"/>
        </w:rPr>
      </w:pPr>
    </w:p>
    <w:p w14:paraId="1F8CB4F7" w14:textId="77777777" w:rsidR="00B80A18" w:rsidRDefault="00B80A18">
      <w:pPr>
        <w:rPr>
          <w:rFonts w:hint="eastAsia"/>
        </w:rPr>
      </w:pPr>
    </w:p>
    <w:p w14:paraId="52FB8BC6" w14:textId="77777777" w:rsidR="00B80A18" w:rsidRDefault="00B80A18">
      <w:pPr>
        <w:rPr>
          <w:rFonts w:hint="eastAsia"/>
        </w:rPr>
      </w:pPr>
    </w:p>
    <w:p w14:paraId="5D347752" w14:textId="77777777" w:rsidR="00B80A18" w:rsidRDefault="00B80A18">
      <w:pPr>
        <w:rPr>
          <w:rFonts w:hint="eastAsia"/>
        </w:rPr>
      </w:pPr>
    </w:p>
    <w:p w14:paraId="64147AAC" w14:textId="77777777" w:rsidR="00B80A18" w:rsidRDefault="00B80A18">
      <w:pPr>
        <w:rPr>
          <w:rFonts w:hint="eastAsia"/>
        </w:rPr>
      </w:pPr>
    </w:p>
    <w:p w14:paraId="6EE14AF9" w14:textId="77777777" w:rsidR="00B80A18" w:rsidRDefault="00B80A18">
      <w:pPr>
        <w:rPr>
          <w:rFonts w:hint="eastAsia"/>
        </w:rPr>
      </w:pPr>
    </w:p>
    <w:p w14:paraId="7C1635D0" w14:textId="77777777" w:rsidR="00F92539" w:rsidRPr="00E26508" w:rsidRDefault="00F92539" w:rsidP="00F92539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2650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Table </w:t>
      </w:r>
      <w:proofErr w:type="spellStart"/>
      <w:r w:rsidRPr="00E26508">
        <w:rPr>
          <w:rFonts w:ascii="Times New Roman" w:hAnsi="Times New Roman" w:cs="Times New Roman"/>
          <w:b/>
          <w:bCs/>
          <w:sz w:val="22"/>
          <w:szCs w:val="24"/>
        </w:rPr>
        <w:t>S8</w:t>
      </w:r>
      <w:proofErr w:type="spellEnd"/>
      <w:r w:rsidRPr="00E26508">
        <w:rPr>
          <w:rFonts w:ascii="Times New Roman" w:hAnsi="Times New Roman" w:cs="Times New Roman"/>
          <w:b/>
          <w:bCs/>
          <w:sz w:val="22"/>
          <w:szCs w:val="24"/>
        </w:rPr>
        <w:t xml:space="preserve"> Effect size for the association between ultrasonographic features and PTC subtypes.</w:t>
      </w:r>
    </w:p>
    <w:tbl>
      <w:tblPr>
        <w:tblW w:w="7157" w:type="dxa"/>
        <w:jc w:val="center"/>
        <w:tblLook w:val="04A0" w:firstRow="1" w:lastRow="0" w:firstColumn="1" w:lastColumn="0" w:noHBand="0" w:noVBand="1"/>
      </w:tblPr>
      <w:tblGrid>
        <w:gridCol w:w="2740"/>
        <w:gridCol w:w="1236"/>
        <w:gridCol w:w="1769"/>
        <w:gridCol w:w="1412"/>
      </w:tblGrid>
      <w:tr w:rsidR="00F92539" w:rsidRPr="00E26508" w14:paraId="24041EB6" w14:textId="77777777" w:rsidTr="00F92539">
        <w:trPr>
          <w:trHeight w:val="368"/>
          <w:jc w:val="center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B590E" w14:textId="77777777" w:rsidR="00F92539" w:rsidRPr="00F92539" w:rsidRDefault="00F92539" w:rsidP="00F925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type US feature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46EE3" w14:textId="77777777" w:rsidR="00F92539" w:rsidRPr="00F92539" w:rsidRDefault="00F92539" w:rsidP="00F925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EDD98" w14:textId="77777777" w:rsidR="00F92539" w:rsidRPr="00F92539" w:rsidRDefault="00F92539" w:rsidP="00F925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amer’s</w:t>
            </w:r>
            <w:r w:rsidRPr="00F9253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7F5F9" w14:textId="37FC88B2" w:rsidR="00F92539" w:rsidRPr="00F92539" w:rsidRDefault="00F92539" w:rsidP="00F925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</w:t>
            </w:r>
            <w:r w:rsidR="0067799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</w:t>
            </w:r>
          </w:p>
        </w:tc>
      </w:tr>
      <w:tr w:rsidR="00F92539" w:rsidRPr="00E26508" w14:paraId="7B8FF214" w14:textId="77777777" w:rsidTr="00341751">
        <w:trPr>
          <w:trHeight w:val="31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EA02" w14:textId="77777777" w:rsidR="00F92539" w:rsidRPr="00F9253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rection of growt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29EB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D205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E5C2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 – 0.31</w:t>
            </w:r>
          </w:p>
        </w:tc>
      </w:tr>
      <w:tr w:rsidR="00F92539" w:rsidRPr="00E26508" w14:paraId="6A2C182D" w14:textId="77777777" w:rsidTr="00341751">
        <w:trPr>
          <w:trHeight w:val="31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E8B8" w14:textId="77777777" w:rsidR="00F92539" w:rsidRPr="00F9253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ficatio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B3A3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310E" w14:textId="7E85E37B" w:rsidR="00F92539" w:rsidRPr="00F92539" w:rsidRDefault="009703B2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D2CE" w14:textId="2A14A4B3" w:rsidR="00F92539" w:rsidRPr="00F92539" w:rsidRDefault="009703B2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F92539" w:rsidRPr="00E26508" w14:paraId="634C7D50" w14:textId="77777777" w:rsidTr="00341751">
        <w:trPr>
          <w:trHeight w:val="31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87367" w14:textId="77777777" w:rsidR="00F92539" w:rsidRPr="00F9253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thyroidal extens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1654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5B2C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8BD6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 – 0.28</w:t>
            </w:r>
          </w:p>
        </w:tc>
      </w:tr>
      <w:tr w:rsidR="00F92539" w:rsidRPr="00E26508" w14:paraId="6383638E" w14:textId="77777777" w:rsidTr="00341751">
        <w:trPr>
          <w:trHeight w:val="319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04779" w14:textId="77777777" w:rsidR="00F92539" w:rsidRPr="00F9253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DFI 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2A587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50B35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B9796" w14:textId="77777777" w:rsidR="00F92539" w:rsidRPr="00F92539" w:rsidRDefault="00F92539" w:rsidP="00341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5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 – 0.22</w:t>
            </w:r>
          </w:p>
        </w:tc>
      </w:tr>
    </w:tbl>
    <w:p w14:paraId="428F2769" w14:textId="6D41F416" w:rsidR="00F92539" w:rsidRPr="00F92539" w:rsidRDefault="00F92539" w:rsidP="00F92539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F92539">
        <w:rPr>
          <w:rFonts w:ascii="Times New Roman" w:hAnsi="Times New Roman" w:cs="Times New Roman"/>
          <w:sz w:val="18"/>
          <w:szCs w:val="18"/>
        </w:rPr>
        <w:t>Cramer’s V was calculated for the</w:t>
      </w:r>
      <w:r w:rsidR="006779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7799B" w:rsidRPr="00F92539">
        <w:rPr>
          <w:rFonts w:ascii="Times New Roman" w:hAnsi="Times New Roman" w:cs="Times New Roman"/>
          <w:sz w:val="18"/>
          <w:szCs w:val="18"/>
        </w:rPr>
        <w:t>effect size</w:t>
      </w:r>
      <w:r w:rsidRPr="00F92539">
        <w:rPr>
          <w:rFonts w:ascii="Times New Roman" w:hAnsi="Times New Roman" w:cs="Times New Roman"/>
          <w:sz w:val="18"/>
          <w:szCs w:val="18"/>
        </w:rPr>
        <w:t xml:space="preserve">, indicating the strength of the association, which was categorized as follows: </w:t>
      </w:r>
      <w:r w:rsidR="004B7DBD" w:rsidRPr="004B7DBD">
        <w:rPr>
          <w:rFonts w:ascii="Times New Roman" w:hAnsi="Times New Roman" w:cs="Times New Roman"/>
          <w:sz w:val="18"/>
          <w:szCs w:val="18"/>
        </w:rPr>
        <w:t>weak (0.1</w:t>
      </w:r>
      <w:r w:rsidR="00BF75F4">
        <w:rPr>
          <w:rFonts w:ascii="Times New Roman" w:hAnsi="Times New Roman" w:cs="Times New Roman" w:hint="eastAsia"/>
          <w:sz w:val="18"/>
          <w:szCs w:val="18"/>
        </w:rPr>
        <w:t>-</w:t>
      </w:r>
      <w:r w:rsidR="004B7DBD" w:rsidRPr="004B7DBD">
        <w:rPr>
          <w:rFonts w:ascii="Times New Roman" w:hAnsi="Times New Roman" w:cs="Times New Roman"/>
          <w:sz w:val="18"/>
          <w:szCs w:val="18"/>
        </w:rPr>
        <w:t>0.2), moderate (0.2-0.4), or strong (0.4 or greater)</w:t>
      </w:r>
      <w:r w:rsidRPr="00F92539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F92539">
        <w:rPr>
          <w:rFonts w:ascii="Times New Roman" w:hAnsi="Times New Roman" w:cs="Times New Roman"/>
          <w:sz w:val="18"/>
          <w:szCs w:val="18"/>
        </w:rPr>
        <w:t xml:space="preserve">NA indicates that </w:t>
      </w:r>
      <w:r w:rsidR="009703B2">
        <w:rPr>
          <w:rFonts w:ascii="Times New Roman" w:hAnsi="Times New Roman" w:cs="Times New Roman"/>
          <w:sz w:val="18"/>
          <w:szCs w:val="18"/>
        </w:rPr>
        <w:t xml:space="preserve">the </w:t>
      </w:r>
      <w:r w:rsidRPr="00F92539">
        <w:rPr>
          <w:rFonts w:ascii="Times New Roman" w:hAnsi="Times New Roman" w:cs="Times New Roman"/>
          <w:sz w:val="18"/>
          <w:szCs w:val="18"/>
        </w:rPr>
        <w:t>effect size could not be reliably estimated due to sparse data distribution.</w:t>
      </w:r>
    </w:p>
    <w:p w14:paraId="42B57F7B" w14:textId="77777777" w:rsidR="00F92539" w:rsidRPr="00F92539" w:rsidRDefault="00F92539">
      <w:pPr>
        <w:rPr>
          <w:rFonts w:hint="eastAsia"/>
        </w:rPr>
      </w:pPr>
    </w:p>
    <w:p w14:paraId="3CA52C01" w14:textId="77777777" w:rsidR="00F92539" w:rsidRDefault="00F92539">
      <w:pPr>
        <w:rPr>
          <w:rFonts w:hint="eastAsia"/>
        </w:rPr>
      </w:pPr>
    </w:p>
    <w:p w14:paraId="3F976CF6" w14:textId="77777777" w:rsidR="00F92539" w:rsidRDefault="00F92539">
      <w:pPr>
        <w:rPr>
          <w:rFonts w:hint="eastAsia"/>
        </w:rPr>
      </w:pPr>
    </w:p>
    <w:p w14:paraId="27DD21B9" w14:textId="77777777" w:rsidR="00F92539" w:rsidRDefault="00F92539">
      <w:pPr>
        <w:rPr>
          <w:rFonts w:hint="eastAsia"/>
        </w:rPr>
      </w:pPr>
    </w:p>
    <w:p w14:paraId="2A2FBE54" w14:textId="77777777" w:rsidR="00F92539" w:rsidRDefault="00F92539">
      <w:pPr>
        <w:rPr>
          <w:rFonts w:hint="eastAsia"/>
        </w:rPr>
      </w:pPr>
    </w:p>
    <w:p w14:paraId="57FCF249" w14:textId="77777777" w:rsidR="00F92539" w:rsidRDefault="00F92539">
      <w:pPr>
        <w:rPr>
          <w:rFonts w:hint="eastAsia"/>
        </w:rPr>
      </w:pPr>
    </w:p>
    <w:p w14:paraId="0136E3C1" w14:textId="0A9E8948" w:rsidR="00F92539" w:rsidRPr="00543D59" w:rsidRDefault="00F92539" w:rsidP="00F9253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43D5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Pr="00543D59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proofErr w:type="spellEnd"/>
      <w:r w:rsidRPr="00543D5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F9253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nterobserver agreement for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S </w:t>
      </w:r>
      <w:r w:rsidRPr="00F92539">
        <w:rPr>
          <w:rFonts w:ascii="Times New Roman" w:hAnsi="Times New Roman" w:cs="Times New Roman" w:hint="eastAsia"/>
          <w:b/>
          <w:bCs/>
          <w:sz w:val="20"/>
          <w:szCs w:val="20"/>
        </w:rPr>
        <w:t>feature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W w:w="7046" w:type="dxa"/>
        <w:jc w:val="center"/>
        <w:tblLook w:val="04A0" w:firstRow="1" w:lastRow="0" w:firstColumn="1" w:lastColumn="0" w:noHBand="0" w:noVBand="1"/>
      </w:tblPr>
      <w:tblGrid>
        <w:gridCol w:w="2481"/>
        <w:gridCol w:w="1668"/>
        <w:gridCol w:w="1119"/>
        <w:gridCol w:w="1778"/>
      </w:tblGrid>
      <w:tr w:rsidR="00F92539" w:rsidRPr="00543D59" w14:paraId="4B87E5CD" w14:textId="77777777" w:rsidTr="00341751">
        <w:trPr>
          <w:trHeight w:val="291"/>
          <w:jc w:val="center"/>
        </w:trPr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C1F48" w14:textId="77777777" w:rsidR="00F92539" w:rsidRPr="00F92539" w:rsidRDefault="00F92539" w:rsidP="00F925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S featur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8E186" w14:textId="03402256" w:rsidR="00F92539" w:rsidRPr="00F92539" w:rsidRDefault="00F92539" w:rsidP="00F925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253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Kappa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0CB40" w14:textId="77777777" w:rsidR="00F92539" w:rsidRPr="00F92539" w:rsidRDefault="00F92539" w:rsidP="00F925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23854" w14:textId="77777777" w:rsidR="00F92539" w:rsidRPr="00F92539" w:rsidRDefault="00F92539" w:rsidP="00F925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2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reement Level</w:t>
            </w:r>
          </w:p>
        </w:tc>
      </w:tr>
      <w:tr w:rsidR="00F92539" w:rsidRPr="00543D59" w14:paraId="6F0CDB5A" w14:textId="77777777" w:rsidTr="00341751">
        <w:trPr>
          <w:trHeight w:val="291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C9E8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9A5A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5D10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1E14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most perfect</w:t>
            </w:r>
          </w:p>
        </w:tc>
      </w:tr>
      <w:tr w:rsidR="00F92539" w:rsidRPr="00543D59" w14:paraId="69C54CAC" w14:textId="77777777" w:rsidTr="00341751">
        <w:trPr>
          <w:trHeight w:val="291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EFB9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hogenicit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78ED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00B72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C4E5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stantial</w:t>
            </w:r>
          </w:p>
        </w:tc>
      </w:tr>
      <w:tr w:rsidR="00F92539" w:rsidRPr="00543D59" w14:paraId="1070C756" w14:textId="77777777" w:rsidTr="00341751">
        <w:trPr>
          <w:trHeight w:val="291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4743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gi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9BAF2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46-0.7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59515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FED4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stantial</w:t>
            </w:r>
          </w:p>
        </w:tc>
      </w:tr>
      <w:tr w:rsidR="00F92539" w:rsidRPr="00543D59" w14:paraId="3867AE9D" w14:textId="77777777" w:rsidTr="00341751">
        <w:trPr>
          <w:trHeight w:val="291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EA2F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ion of growt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F2E6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71-0.9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5BFD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CB1B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most perfect</w:t>
            </w:r>
          </w:p>
        </w:tc>
      </w:tr>
      <w:tr w:rsidR="00F92539" w:rsidRPr="00543D59" w14:paraId="3ABAE106" w14:textId="77777777" w:rsidTr="00341751">
        <w:trPr>
          <w:trHeight w:val="291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94C6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fication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64AC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48-0.7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CDF6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280A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stantial</w:t>
            </w:r>
          </w:p>
        </w:tc>
      </w:tr>
      <w:tr w:rsidR="00F92539" w:rsidRPr="00543D59" w14:paraId="40D1BC67" w14:textId="77777777" w:rsidTr="00341751">
        <w:trPr>
          <w:trHeight w:val="291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7168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B9"/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thyroidal extension</w:t>
            </w:r>
            <w:bookmarkEnd w:id="0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6E88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58-0.9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B49BF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056B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stantial</w:t>
            </w:r>
          </w:p>
        </w:tc>
      </w:tr>
      <w:tr w:rsidR="00F92539" w:rsidRPr="00543D59" w14:paraId="09834DA6" w14:textId="77777777" w:rsidTr="00341751">
        <w:trPr>
          <w:trHeight w:val="291"/>
          <w:jc w:val="center"/>
        </w:trPr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58FC9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FI 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A0017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53-0.8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245AE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7D716" w14:textId="77777777" w:rsidR="00F92539" w:rsidRPr="00543D59" w:rsidRDefault="00F92539" w:rsidP="00341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3D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stantial</w:t>
            </w:r>
          </w:p>
        </w:tc>
      </w:tr>
    </w:tbl>
    <w:p w14:paraId="0D4686F0" w14:textId="003CCFCD" w:rsidR="00F92539" w:rsidRPr="00543D59" w:rsidRDefault="00F92539" w:rsidP="00F92539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F92539">
        <w:rPr>
          <w:rFonts w:ascii="Times New Roman" w:hAnsi="Times New Roman" w:cs="Times New Roman"/>
          <w:sz w:val="18"/>
          <w:szCs w:val="18"/>
        </w:rPr>
        <w:t>Data in brackets are 95% confidence intervals. Agreement level</w:t>
      </w:r>
      <w:r w:rsidR="0067799B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F92539">
        <w:rPr>
          <w:rFonts w:ascii="Times New Roman" w:hAnsi="Times New Roman" w:cs="Times New Roman" w:hint="eastAsia"/>
          <w:sz w:val="18"/>
          <w:szCs w:val="18"/>
        </w:rPr>
        <w:t>Kappa</w:t>
      </w:r>
      <w:r w:rsidRPr="00F92539">
        <w:rPr>
          <w:rFonts w:ascii="Times New Roman" w:hAnsi="Times New Roman" w:cs="Times New Roman"/>
          <w:sz w:val="18"/>
          <w:szCs w:val="18"/>
        </w:rPr>
        <w:t xml:space="preserve"> ≤ 0.8, Moderate: 0.4 &lt; </w:t>
      </w:r>
      <w:r w:rsidRPr="00F92539">
        <w:rPr>
          <w:rFonts w:ascii="Times New Roman" w:hAnsi="Times New Roman" w:cs="Times New Roman" w:hint="eastAsia"/>
          <w:sz w:val="18"/>
          <w:szCs w:val="18"/>
        </w:rPr>
        <w:t>Kappa</w:t>
      </w:r>
      <w:r w:rsidRPr="00F92539">
        <w:rPr>
          <w:rFonts w:ascii="Times New Roman" w:hAnsi="Times New Roman" w:cs="Times New Roman"/>
          <w:sz w:val="18"/>
          <w:szCs w:val="18"/>
        </w:rPr>
        <w:t xml:space="preserve"> ≤ 0.6, Fair: 0.2 &lt; </w:t>
      </w:r>
      <w:r w:rsidRPr="00F92539">
        <w:rPr>
          <w:rFonts w:ascii="Times New Roman" w:hAnsi="Times New Roman" w:cs="Times New Roman" w:hint="eastAsia"/>
          <w:sz w:val="18"/>
          <w:szCs w:val="18"/>
        </w:rPr>
        <w:t>Kappa</w:t>
      </w:r>
      <w:r w:rsidRPr="00F92539">
        <w:rPr>
          <w:rFonts w:ascii="Times New Roman" w:hAnsi="Times New Roman" w:cs="Times New Roman"/>
          <w:sz w:val="18"/>
          <w:szCs w:val="18"/>
        </w:rPr>
        <w:t xml:space="preserve"> ≤ 0.4, Slight: 0 &lt; </w:t>
      </w:r>
      <w:r w:rsidRPr="00F92539">
        <w:rPr>
          <w:rFonts w:ascii="Times New Roman" w:hAnsi="Times New Roman" w:cs="Times New Roman" w:hint="eastAsia"/>
          <w:sz w:val="18"/>
          <w:szCs w:val="18"/>
        </w:rPr>
        <w:t>Kappa</w:t>
      </w:r>
      <w:r w:rsidRPr="00F92539">
        <w:rPr>
          <w:rFonts w:ascii="Times New Roman" w:hAnsi="Times New Roman" w:cs="Times New Roman"/>
          <w:sz w:val="18"/>
          <w:szCs w:val="18"/>
        </w:rPr>
        <w:t xml:space="preserve"> ≤ 0.2, Poor: </w:t>
      </w:r>
      <w:r w:rsidRPr="00F92539">
        <w:rPr>
          <w:rFonts w:ascii="Times New Roman" w:hAnsi="Times New Roman" w:cs="Times New Roman" w:hint="eastAsia"/>
          <w:sz w:val="18"/>
          <w:szCs w:val="18"/>
        </w:rPr>
        <w:t>Kappa</w:t>
      </w:r>
      <w:r w:rsidRPr="00F92539">
        <w:rPr>
          <w:rFonts w:ascii="Times New Roman" w:hAnsi="Times New Roman" w:cs="Times New Roman"/>
          <w:sz w:val="18"/>
          <w:szCs w:val="18"/>
        </w:rPr>
        <w:t xml:space="preserve"> ≤ 0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F92539">
        <w:rPr>
          <w:rFonts w:ascii="Times New Roman" w:hAnsi="Times New Roman" w:cs="Times New Roman"/>
          <w:sz w:val="18"/>
          <w:szCs w:val="18"/>
        </w:rPr>
        <w:t xml:space="preserve"> ICC</w:t>
      </w:r>
      <w:r w:rsidRPr="00543D5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92539">
        <w:rPr>
          <w:rFonts w:ascii="Times New Roman" w:hAnsi="Times New Roman" w:cs="Times New Roman"/>
          <w:sz w:val="18"/>
          <w:szCs w:val="18"/>
        </w:rPr>
        <w:t>intraclass correlation coefficient</w:t>
      </w:r>
      <w:r w:rsidRPr="00543D59">
        <w:rPr>
          <w:rFonts w:ascii="Times New Roman" w:hAnsi="Times New Roman" w:cs="Times New Roman" w:hint="eastAsia"/>
          <w:sz w:val="18"/>
          <w:szCs w:val="18"/>
        </w:rPr>
        <w:t>; US, ultrasound; CDFI, color Doppler flow imaging.</w:t>
      </w:r>
    </w:p>
    <w:p w14:paraId="5A8DBDA4" w14:textId="7328CDE5" w:rsidR="00B80A18" w:rsidRPr="00F92539" w:rsidRDefault="00B80A18" w:rsidP="00FE7881">
      <w:pPr>
        <w:rPr>
          <w:rFonts w:hint="eastAsia"/>
        </w:rPr>
      </w:pPr>
    </w:p>
    <w:sectPr w:rsidR="00B80A18" w:rsidRPr="00F92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337FA" w14:textId="77777777" w:rsidR="00011126" w:rsidRDefault="00011126" w:rsidP="009703B2">
      <w:pPr>
        <w:rPr>
          <w:rFonts w:hint="eastAsia"/>
        </w:rPr>
      </w:pPr>
      <w:r>
        <w:separator/>
      </w:r>
    </w:p>
  </w:endnote>
  <w:endnote w:type="continuationSeparator" w:id="0">
    <w:p w14:paraId="29A709D5" w14:textId="77777777" w:rsidR="00011126" w:rsidRDefault="00011126" w:rsidP="009703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5B6DB9" w14:textId="77777777" w:rsidR="00011126" w:rsidRDefault="00011126" w:rsidP="009703B2">
      <w:pPr>
        <w:rPr>
          <w:rFonts w:hint="eastAsia"/>
        </w:rPr>
      </w:pPr>
      <w:r>
        <w:separator/>
      </w:r>
    </w:p>
  </w:footnote>
  <w:footnote w:type="continuationSeparator" w:id="0">
    <w:p w14:paraId="54A82303" w14:textId="77777777" w:rsidR="00011126" w:rsidRDefault="00011126" w:rsidP="009703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902"/>
    <w:rsid w:val="00011126"/>
    <w:rsid w:val="0006744C"/>
    <w:rsid w:val="00231C87"/>
    <w:rsid w:val="00463902"/>
    <w:rsid w:val="004B7DBD"/>
    <w:rsid w:val="005C2105"/>
    <w:rsid w:val="0067799B"/>
    <w:rsid w:val="00721019"/>
    <w:rsid w:val="00793B59"/>
    <w:rsid w:val="00843612"/>
    <w:rsid w:val="009703B2"/>
    <w:rsid w:val="00A141C1"/>
    <w:rsid w:val="00A222CA"/>
    <w:rsid w:val="00A355C0"/>
    <w:rsid w:val="00AC5583"/>
    <w:rsid w:val="00AF4068"/>
    <w:rsid w:val="00B37653"/>
    <w:rsid w:val="00B80A18"/>
    <w:rsid w:val="00BF75F4"/>
    <w:rsid w:val="00D529A1"/>
    <w:rsid w:val="00D87066"/>
    <w:rsid w:val="00EB07DD"/>
    <w:rsid w:val="00F6323E"/>
    <w:rsid w:val="00F92539"/>
    <w:rsid w:val="00FB60AE"/>
    <w:rsid w:val="00FE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FB17A1"/>
  <w15:chartTrackingRefBased/>
  <w15:docId w15:val="{FAACB757-89AB-4535-B56E-C4547A75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9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39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39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39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39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39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39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39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39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39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39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3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3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39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39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39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39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39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39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39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3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39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39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39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39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39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39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3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39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390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03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03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0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03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854</Words>
  <Characters>5168</Characters>
  <Application>Microsoft Office Word</Application>
  <DocSecurity>0</DocSecurity>
  <Lines>381</Lines>
  <Paragraphs>227</Paragraphs>
  <ScaleCrop>false</ScaleCrop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碧雪 邓</dc:creator>
  <cp:keywords/>
  <dc:description/>
  <cp:lastModifiedBy>碧雪 邓</cp:lastModifiedBy>
  <cp:revision>5</cp:revision>
  <dcterms:created xsi:type="dcterms:W3CDTF">2025-09-06T05:30:00Z</dcterms:created>
  <dcterms:modified xsi:type="dcterms:W3CDTF">2025-09-2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f288ba-4246-40cf-98be-5ab7ca5dba25</vt:lpwstr>
  </property>
</Properties>
</file>